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. Data on reproductive parameters from White Storks (</w:t>
      </w:r>
      <w:r>
        <w:rPr>
          <w:b/>
          <w:i/>
          <w:lang w:val="en-GB"/>
        </w:rPr>
        <w:t>Ciconia ciconia</w:t>
      </w:r>
      <w:r>
        <w:rPr>
          <w:b/>
          <w:lang w:val="en-GB"/>
        </w:rPr>
        <w:t>) breeding in the study area after the Aznalcóllar mine spill (1999-2005).</w:t>
      </w:r>
      <w:r>
        <w:rPr>
          <w:lang w:val="en-GB"/>
        </w:rPr>
        <w:t xml:space="preserve"> Bird code identifies individuals. Sex: 1= males, 2= females. Age in years. Group: 0= hatched before the spill, 1= hatched after the spill. * The exact number of eggs laid could be not determined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26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120"/>
      </w:tblGrid>
      <w:tr>
        <w:trPr>
          <w:trHeight w:val="402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bCs/>
                <w:sz w:val="18"/>
                <w:szCs w:val="18"/>
              </w:rPr>
              <w:t>Bird cod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 o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eedin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# egg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# fledgling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rd cod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 o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eedin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egg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fledgling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rd cod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 o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eedin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egg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fledgling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rd cod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 o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eedin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egg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fledgling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rd cod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 o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eedin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egg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fledgling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1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02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rd cod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 o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eedin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egg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fledgling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9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0:11:00Z</dcterms:created>
  <dc:creator>roger</dc:creator>
  <dc:description/>
  <dc:language>en-US</dc:language>
  <cp:lastModifiedBy>RBS</cp:lastModifiedBy>
  <dcterms:modified xsi:type="dcterms:W3CDTF">2012-03-28T10:11:00Z</dcterms:modified>
  <cp:revision>3</cp:revision>
  <dc:subject/>
  <dc:title>Tabla S1 Data of breeding parameters (Clutch size and number of fledglings) in white storks (Ciconia ciconia) reproducing in Dehesa de Abajo (SW Spain) after the Aznalcóllar mine accident (1999-2005)</dc:title>
</cp:coreProperties>
</file>